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346" w:rsidRDefault="009B1346" w:rsidP="009B1346">
      <w:pPr>
        <w:pStyle w:val="Caption"/>
        <w:keepNext/>
      </w:pPr>
      <w:r>
        <w:t>Supplementary Table 1: Differences in median patient, provider and total delays among TB cases on DOTS, Southwestern Ethiopia, January to December 2015</w:t>
      </w:r>
    </w:p>
    <w:tbl>
      <w:tblPr>
        <w:tblW w:w="9455" w:type="dxa"/>
        <w:tblInd w:w="103" w:type="dxa"/>
        <w:tblLayout w:type="fixed"/>
        <w:tblLook w:val="04A0"/>
      </w:tblPr>
      <w:tblGrid>
        <w:gridCol w:w="1715"/>
        <w:gridCol w:w="2070"/>
        <w:gridCol w:w="903"/>
        <w:gridCol w:w="987"/>
        <w:gridCol w:w="900"/>
        <w:gridCol w:w="900"/>
        <w:gridCol w:w="990"/>
        <w:gridCol w:w="990"/>
      </w:tblGrid>
      <w:tr w:rsidR="009B1346" w:rsidRPr="00C146AE" w:rsidTr="00B57837">
        <w:trPr>
          <w:trHeight w:val="271"/>
        </w:trPr>
        <w:tc>
          <w:tcPr>
            <w:tcW w:w="378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 xml:space="preserve">Variable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atient delay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rovider dela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Total delay</w:t>
            </w:r>
          </w:p>
        </w:tc>
      </w:tr>
      <w:tr w:rsidR="009B1346" w:rsidRPr="00C146AE" w:rsidTr="00B57837">
        <w:trPr>
          <w:trHeight w:val="271"/>
        </w:trPr>
        <w:tc>
          <w:tcPr>
            <w:tcW w:w="378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 xml:space="preserve">p value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 xml:space="preserve">Median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9B1346" w:rsidRPr="00C146AE" w:rsidTr="00B57837">
        <w:trPr>
          <w:trHeight w:val="271"/>
        </w:trPr>
        <w:tc>
          <w:tcPr>
            <w:tcW w:w="171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Type of TB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ulmonary positive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ulmonary negative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Extra pulmonary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HIV result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4958DC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4958DC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Residence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324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Divorced/widowed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Educational status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Illiterate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61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 xml:space="preserve">&gt;=Secondary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First action taken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Visited HF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A00A49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 actions </w:t>
            </w:r>
            <w:r w:rsidRPr="00A00A4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Travel time to nearby  HF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&lt;=1H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&gt;1H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Knowledge on TB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Occupation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Employed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Farming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Unskilled wor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Dependents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0" w:type="dxa"/>
            <w:shd w:val="clear" w:color="auto" w:fill="auto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First visited HCF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Health Post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Health cent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rivate clinic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79"/>
        </w:trPr>
        <w:tc>
          <w:tcPr>
            <w:tcW w:w="1715" w:type="dxa"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Visited &gt;1HCF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B1346" w:rsidRPr="00C146AE" w:rsidTr="00B57837">
        <w:trPr>
          <w:trHeight w:val="279"/>
        </w:trPr>
        <w:tc>
          <w:tcPr>
            <w:tcW w:w="1715" w:type="dxa"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 w:val="restart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lace TB diagnosis made</w:t>
            </w: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9B1346" w:rsidRPr="00C146AE" w:rsidTr="00B57837">
        <w:trPr>
          <w:trHeight w:val="256"/>
        </w:trPr>
        <w:tc>
          <w:tcPr>
            <w:tcW w:w="1715" w:type="dxa"/>
            <w:vMerge/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46" w:rsidRPr="00C146AE" w:rsidTr="00B57837">
        <w:trPr>
          <w:trHeight w:val="271"/>
        </w:trPr>
        <w:tc>
          <w:tcPr>
            <w:tcW w:w="171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Private clinic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346" w:rsidRPr="00C146AE" w:rsidRDefault="009B1346" w:rsidP="00B578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46A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B1346" w:rsidRPr="00C146AE" w:rsidRDefault="009B1346" w:rsidP="00B578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6A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B1346" w:rsidRPr="00C146AE" w:rsidRDefault="009B1346" w:rsidP="00946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B1346" w:rsidRPr="00DB461D" w:rsidRDefault="00A00A49" w:rsidP="009B1346">
      <w:pPr>
        <w:pStyle w:val="ListParagraph"/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00A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B1346">
        <w:rPr>
          <w:rFonts w:ascii="Times New Roman" w:hAnsi="Times New Roman" w:cs="Times New Roman"/>
          <w:sz w:val="24"/>
          <w:szCs w:val="24"/>
        </w:rPr>
        <w:t>self</w:t>
      </w:r>
      <w:proofErr w:type="spellEnd"/>
      <w:proofErr w:type="gramEnd"/>
      <w:r w:rsidR="009B1346">
        <w:rPr>
          <w:rFonts w:ascii="Times New Roman" w:hAnsi="Times New Roman" w:cs="Times New Roman"/>
          <w:sz w:val="24"/>
          <w:szCs w:val="24"/>
        </w:rPr>
        <w:t xml:space="preserve"> treatment, consult traditional healer, used holy water</w:t>
      </w:r>
    </w:p>
    <w:p w:rsidR="00B54BE2" w:rsidRDefault="00B54BE2" w:rsidP="009B1346">
      <w:pPr>
        <w:pStyle w:val="Caption"/>
        <w:keepNext/>
      </w:pPr>
    </w:p>
    <w:p w:rsidR="00B54BE2" w:rsidRPr="00B54BE2" w:rsidRDefault="00B54BE2" w:rsidP="00B54BE2"/>
    <w:p w:rsidR="009B1346" w:rsidRDefault="00B54BE2" w:rsidP="009B1346">
      <w:pPr>
        <w:pStyle w:val="Caption"/>
        <w:keepNext/>
      </w:pPr>
      <w:r>
        <w:t xml:space="preserve">Supplementary table </w:t>
      </w:r>
      <w:proofErr w:type="gramStart"/>
      <w:r>
        <w:t xml:space="preserve">2 </w:t>
      </w:r>
      <w:r>
        <w:t xml:space="preserve"> Factors</w:t>
      </w:r>
      <w:proofErr w:type="gramEnd"/>
      <w:r>
        <w:t xml:space="preserve"> associated with total delay among TB patients on DOTS, southwest Ethiopia January to December 2015</w:t>
      </w:r>
    </w:p>
    <w:tbl>
      <w:tblPr>
        <w:tblW w:w="919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00"/>
        <w:gridCol w:w="1749"/>
        <w:gridCol w:w="1112"/>
        <w:gridCol w:w="1112"/>
        <w:gridCol w:w="1724"/>
        <w:gridCol w:w="1998"/>
      </w:tblGrid>
      <w:tr w:rsidR="00B54BE2" w:rsidRPr="00FD67A7" w:rsidTr="005F52DA">
        <w:trPr>
          <w:trHeight w:val="467"/>
        </w:trPr>
        <w:tc>
          <w:tcPr>
            <w:tcW w:w="1500" w:type="dxa"/>
            <w:tcBorders>
              <w:bottom w:val="nil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749" w:type="dxa"/>
            <w:tcBorders>
              <w:bottom w:val="nil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4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Total  delay</w:t>
            </w:r>
          </w:p>
        </w:tc>
        <w:tc>
          <w:tcPr>
            <w:tcW w:w="1724" w:type="dxa"/>
            <w:tcBorders>
              <w:bottom w:val="nil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Crude Odds ratio (COR) 95% CI</w:t>
            </w:r>
          </w:p>
        </w:tc>
        <w:tc>
          <w:tcPr>
            <w:tcW w:w="1998" w:type="dxa"/>
            <w:tcBorders>
              <w:bottom w:val="nil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Odds ratio (AOR) 95%CI</w:t>
            </w:r>
          </w:p>
        </w:tc>
      </w:tr>
      <w:tr w:rsidR="00B54BE2" w:rsidRPr="00FD67A7" w:rsidTr="005F52DA">
        <w:trPr>
          <w:trHeight w:val="178"/>
        </w:trPr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dence 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80(48.9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88(51.1)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43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85(50.4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82(49.6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06(0.80,1.42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26(0.90,1.77)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vMerge w:val="restart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status</w:t>
            </w:r>
          </w:p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literate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96(45.3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16(54.7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412"/>
        </w:trPr>
        <w:tc>
          <w:tcPr>
            <w:tcW w:w="1500" w:type="dxa"/>
            <w:vMerge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primary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06(53.0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83(47.0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36(0.97,1.90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41(0.95,2.10)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and above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63(47.0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71(53.0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07(0.69,1.65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27(0.74,2.17)</w:t>
            </w:r>
          </w:p>
        </w:tc>
      </w:tr>
      <w:tr w:rsidR="00B54BE2" w:rsidRPr="00FD67A7" w:rsidTr="005F52DA">
        <w:trPr>
          <w:trHeight w:val="448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Type of TB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lmonary positive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75(47.9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90(52.1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412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negative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01(46.3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17(53.7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94(0.67,1.31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95(0.67,1.36)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tra pulmonary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89(58.6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63(41.4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55(1.05,2.25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0(1.07,2.38)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54BE2" w:rsidRPr="00FD67A7" w:rsidTr="005F52DA">
        <w:trPr>
          <w:trHeight w:val="277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HIV status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38(55.9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30(44.1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32(0.80,2.18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36(0.79,2.35)</w:t>
            </w:r>
          </w:p>
        </w:tc>
      </w:tr>
      <w:tr w:rsidR="00B54BE2" w:rsidRPr="00FD67A7" w:rsidTr="005F52DA">
        <w:trPr>
          <w:trHeight w:val="313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327(49.0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340(51.0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385"/>
        </w:trPr>
        <w:tc>
          <w:tcPr>
            <w:tcW w:w="1500" w:type="dxa"/>
            <w:vMerge w:val="restart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First action to illness</w:t>
            </w:r>
          </w:p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Self treatment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49(50.0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49(50.0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09(0.71,1.67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91(0.58,1.43)</w:t>
            </w:r>
          </w:p>
        </w:tc>
      </w:tr>
      <w:tr w:rsidR="00B54BE2" w:rsidRPr="00FD67A7" w:rsidTr="005F52DA">
        <w:trPr>
          <w:trHeight w:val="322"/>
        </w:trPr>
        <w:tc>
          <w:tcPr>
            <w:tcW w:w="1500" w:type="dxa"/>
            <w:vMerge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 care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2(80.0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3(20.0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4.36(1.22,15.63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72(1.01,13.77)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Holy water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9(73.1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7(26.9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.96(1.23,7.15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3(1.11,6.7)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Consult HCP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367"/>
        </w:trPr>
        <w:tc>
          <w:tcPr>
            <w:tcW w:w="1500" w:type="dxa"/>
            <w:vMerge w:val="restart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Travel time to nearby HCF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&lt;=1hour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10(48.1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27(51.9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vMerge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&gt;1hour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55(52.0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43(48.0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17(0.87,1.57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27(0.93,1.74)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vMerge w:val="restart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Type of first visited HCF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DOTS center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08(45.3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51(54.7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54BE2" w:rsidRPr="00FD67A7" w:rsidTr="005F52DA">
        <w:trPr>
          <w:trHeight w:val="250"/>
        </w:trPr>
        <w:tc>
          <w:tcPr>
            <w:tcW w:w="1500" w:type="dxa"/>
            <w:vMerge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Non DOTS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57(56.9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19(43.1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59(1.18,2.15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0C716C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71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63(1.19,2.24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B54BE2" w:rsidRPr="00FD67A7" w:rsidTr="005F52DA">
        <w:trPr>
          <w:trHeight w:val="322"/>
        </w:trPr>
        <w:tc>
          <w:tcPr>
            <w:tcW w:w="1500" w:type="dxa"/>
            <w:vMerge w:val="restart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Knowledge towards TB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69(49.4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76(50.6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95(0.68,1.33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89(0.6,1.29)</w:t>
            </w:r>
          </w:p>
        </w:tc>
      </w:tr>
      <w:tr w:rsidR="00B54BE2" w:rsidRPr="00FD67A7" w:rsidTr="005F52DA">
        <w:trPr>
          <w:trHeight w:val="268"/>
        </w:trPr>
        <w:tc>
          <w:tcPr>
            <w:tcW w:w="1500" w:type="dxa"/>
            <w:vMerge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96(50.5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94(49.5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54BE2" w:rsidRPr="00FD67A7" w:rsidTr="005F52DA">
        <w:trPr>
          <w:trHeight w:val="322"/>
        </w:trPr>
        <w:tc>
          <w:tcPr>
            <w:tcW w:w="1500" w:type="dxa"/>
            <w:vMerge w:val="restart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sited more than one </w:t>
            </w: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CF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24(59.6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52(40.4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.25(1.68,3.03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2(1.53,2.95)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vMerge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41(39.4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17(60.6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358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01(49.8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03(50.2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322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31(47.6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44(52.4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92(0.67,1.25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80(0.55,1.15)</w:t>
            </w:r>
          </w:p>
        </w:tc>
      </w:tr>
      <w:tr w:rsidR="00B54BE2" w:rsidRPr="00FD67A7" w:rsidTr="005F52DA">
        <w:trPr>
          <w:trHeight w:val="358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Divorced/widowed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33(58.9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3(41.1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45(0.82,2.55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.32(0.72,2.41)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ccupation 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ed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89(51.7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83(48.3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54BE2" w:rsidRPr="00FD67A7" w:rsidTr="005F52DA">
        <w:trPr>
          <w:trHeight w:val="43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rming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03(47.7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13(52.3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85(0.57,1.27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83(0.51,1.34)</w:t>
            </w:r>
          </w:p>
        </w:tc>
      </w:tr>
      <w:tr w:rsidR="00B54BE2" w:rsidRPr="00FD67A7" w:rsidTr="005F52DA">
        <w:trPr>
          <w:trHeight w:val="43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Unskilled work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36(70.6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5(29.4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2.24(1.14,4.38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0C716C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71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31(1.15,4.6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B54BE2" w:rsidRPr="00FD67A7" w:rsidTr="005F52DA">
        <w:trPr>
          <w:trHeight w:val="340"/>
        </w:trPr>
        <w:tc>
          <w:tcPr>
            <w:tcW w:w="1500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9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endents 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37(46.3)</w:t>
            </w:r>
          </w:p>
        </w:tc>
        <w:tc>
          <w:tcPr>
            <w:tcW w:w="1112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159(53.7)</w:t>
            </w:r>
          </w:p>
        </w:tc>
        <w:tc>
          <w:tcPr>
            <w:tcW w:w="1724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80(0.55,1.17)</w:t>
            </w:r>
          </w:p>
        </w:tc>
        <w:tc>
          <w:tcPr>
            <w:tcW w:w="1998" w:type="dxa"/>
            <w:shd w:val="clear" w:color="auto" w:fill="auto"/>
            <w:hideMark/>
          </w:tcPr>
          <w:p w:rsidR="00B54BE2" w:rsidRPr="00FD67A7" w:rsidRDefault="00B54BE2" w:rsidP="005F52D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7A7">
              <w:rPr>
                <w:rFonts w:ascii="Times New Roman" w:eastAsia="Times New Roman" w:hAnsi="Times New Roman" w:cs="Times New Roman"/>
                <w:sz w:val="20"/>
                <w:szCs w:val="20"/>
              </w:rPr>
              <w:t>0.87(0.57,1.33)</w:t>
            </w:r>
          </w:p>
        </w:tc>
      </w:tr>
    </w:tbl>
    <w:p w:rsidR="00616FD1" w:rsidRPr="000F08BB" w:rsidRDefault="00616FD1" w:rsidP="00616FD1">
      <w:pPr>
        <w:pStyle w:val="ListParagraph"/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tatistically significant at p&lt;0.05</w:t>
      </w:r>
    </w:p>
    <w:p w:rsidR="003C7F8C" w:rsidRDefault="003C7F8C"/>
    <w:sectPr w:rsidR="003C7F8C" w:rsidSect="003C7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9B1346"/>
    <w:rsid w:val="00017442"/>
    <w:rsid w:val="001637C2"/>
    <w:rsid w:val="002D725A"/>
    <w:rsid w:val="002E2857"/>
    <w:rsid w:val="00385F1B"/>
    <w:rsid w:val="003A6C41"/>
    <w:rsid w:val="003C7F8C"/>
    <w:rsid w:val="003D1BC7"/>
    <w:rsid w:val="00425235"/>
    <w:rsid w:val="004958DC"/>
    <w:rsid w:val="00616FD1"/>
    <w:rsid w:val="006F0678"/>
    <w:rsid w:val="006F1A61"/>
    <w:rsid w:val="00737BAD"/>
    <w:rsid w:val="00790B45"/>
    <w:rsid w:val="007B7B43"/>
    <w:rsid w:val="007E0D6E"/>
    <w:rsid w:val="00876D71"/>
    <w:rsid w:val="00906E18"/>
    <w:rsid w:val="009462C2"/>
    <w:rsid w:val="009803FC"/>
    <w:rsid w:val="009B1346"/>
    <w:rsid w:val="009E42C4"/>
    <w:rsid w:val="00A00A49"/>
    <w:rsid w:val="00A34253"/>
    <w:rsid w:val="00A652B8"/>
    <w:rsid w:val="00B405EF"/>
    <w:rsid w:val="00B54BE2"/>
    <w:rsid w:val="00B772F9"/>
    <w:rsid w:val="00BB7C94"/>
    <w:rsid w:val="00C75FC4"/>
    <w:rsid w:val="00D56341"/>
    <w:rsid w:val="00EA5E19"/>
    <w:rsid w:val="00F01136"/>
    <w:rsid w:val="00F30E23"/>
    <w:rsid w:val="00FD7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34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34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B134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yot</dc:creator>
  <cp:lastModifiedBy>Abyot</cp:lastModifiedBy>
  <cp:revision>8</cp:revision>
  <dcterms:created xsi:type="dcterms:W3CDTF">2018-11-24T15:10:00Z</dcterms:created>
  <dcterms:modified xsi:type="dcterms:W3CDTF">2018-11-28T16:44:00Z</dcterms:modified>
</cp:coreProperties>
</file>